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9C967A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114800" cy="3057525"/>
            <wp:effectExtent l="0" t="0" r="0" b="9525"/>
            <wp:docPr id="1" name="图片 1" descr="9.1bcrs22_tox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9.1bcrs22_tox2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F3D228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t xml:space="preserve">bcrs22 </w:t>
      </w: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t>tox20</w:t>
      </w:r>
    </w:p>
    <w:p w14:paraId="7BD759BC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2" name="图片 2" descr="9.1bcrs25_t0x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9.1bcrs25_t0x4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32696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t>bcrs2</w:t>
      </w: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t>5</w:t>
      </w: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t>tox</w:t>
      </w: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t>45</w:t>
      </w:r>
    </w:p>
    <w:p w14:paraId="11186947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3" name="图片 3" descr="9.2tox13_tox06_bcrs84_bcrs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9.2tox13_tox06_bcrs84_bcrs87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A49F2B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t>tox13  tox06</w:t>
      </w:r>
    </w:p>
    <w:p w14:paraId="5ACF107C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t>b</w:t>
      </w: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t>crs84  bcrs87</w:t>
      </w:r>
    </w:p>
    <w:p w14:paraId="700037C3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4" name="图片 4" descr="9.2tox21-tox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9.2tox21-tox2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A0BAF7">
      <w:pPr>
        <w:bidi w:val="0"/>
        <w:jc w:val="left"/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t>tox21  tox22</w:t>
      </w:r>
    </w:p>
    <w:p w14:paraId="0B84CF4D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5273040" cy="3928110"/>
            <wp:effectExtent l="0" t="0" r="3810" b="15240"/>
            <wp:docPr id="5" name="图片 5" descr="9.5toxo03-toxo37-toxo14-bcrs0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9.5toxo03-toxo37-toxo14-bcrs08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28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6663B0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t>Toxo03  toxo37</w:t>
      </w:r>
    </w:p>
    <w:p w14:paraId="5376A8A3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t>Toxo14  bcrs086</w:t>
      </w:r>
    </w:p>
    <w:p w14:paraId="271D2F48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6" name="图片 6" descr="9.7toxo06-bcrs084-toxo27-bcrs0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9.7toxo06-bcrs084-toxo27-bcrs087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0624EB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t xml:space="preserve">Toxo07  </w:t>
      </w: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t xml:space="preserve">Toxo27 </w:t>
      </w:r>
      <w:bookmarkStart w:id="0" w:name="_GoBack"/>
      <w:bookmarkEnd w:id="0"/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t xml:space="preserve"> </w:t>
      </w:r>
    </w:p>
    <w:p w14:paraId="57D244E6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7" name="图片 7" descr="9.12toxo46-toxo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9.12toxo46-toxo5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042333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t>toxo46  toxo50</w:t>
      </w:r>
    </w:p>
    <w:p w14:paraId="3528DA43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8" name="图片 8" descr="9.14bcrs127-bcrs0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9.14bcrs127-bcrs07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C4CF1B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t>bcrs127  bcrs072</w:t>
      </w:r>
    </w:p>
    <w:p w14:paraId="52D8C4E2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9" name="图片 9" descr="9.16bcrs038-bcrs0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9.16bcrs038-bcrs04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0886BE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t>bcrs038  bcrs043</w:t>
      </w:r>
    </w:p>
    <w:p w14:paraId="5228EA91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10" name="图片 10" descr="9.16bcrs077-bcrs0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9.16bcrs077-bcrs079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43A63B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t>bcrs077  bcrs079</w:t>
      </w:r>
    </w:p>
    <w:p w14:paraId="0EEEF492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11" name="图片 11" descr="9.19bcrs004-bcrs0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9.19bcrs004-bcrs035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A0345C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t>bcrs004  bcrs035</w:t>
      </w:r>
    </w:p>
    <w:p w14:paraId="1D4749CC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12" name="图片 12" descr="9.19bcrs006-bcrs0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9.19bcrs006-bcrs013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C376CC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t>bcrs006  bcrs013</w:t>
      </w:r>
    </w:p>
    <w:p w14:paraId="79F4EB49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13" name="图片 13" descr="9.19bcrs041-bcrs0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9.19bcrs041-bcrs066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00B9C5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t>bcrs041  bcrs066</w:t>
      </w:r>
    </w:p>
    <w:p w14:paraId="3F19695E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14" name="图片 14" descr="9.19bcrs060-bcrs0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9.19bcrs060-bcrs095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1BF7D7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t>bcrs060  bcrs095</w:t>
      </w:r>
    </w:p>
    <w:p w14:paraId="714311FB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15" name="图片 15" descr="9.19bcrs073-toxo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9.19bcrs073-toxo38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C50A5F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t>bcrs073  toxo38</w:t>
      </w:r>
    </w:p>
    <w:p w14:paraId="4812E011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16" name="图片 16" descr="9.19toxo28-toxo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9.19toxo28-toxo47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6FA2B8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t>toxo28  toxo47</w:t>
      </w:r>
    </w:p>
    <w:p w14:paraId="53C083FD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17" name="图片 17" descr="9.22M22-M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9.22M22-M27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DF3EE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t>M22  M27</w:t>
      </w:r>
    </w:p>
    <w:p w14:paraId="0CB49C13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18" name="图片 18" descr="9.22M30-M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9.22M30-M56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56D195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t>M30  M56</w:t>
      </w:r>
    </w:p>
    <w:p w14:paraId="420584C5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19" name="图片 19" descr="9.23M8-M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9.23M8-M18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142A6B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t>M8  M18</w:t>
      </w:r>
    </w:p>
    <w:p w14:paraId="2CFEC4D9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20" name="图片 20" descr="9.23M19-M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9.23M19-M24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52A6CA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t>M19  M24</w:t>
      </w:r>
    </w:p>
    <w:p w14:paraId="334E37CF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21" name="图片 21" descr="9.23M31-M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9.23M31-M54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580B82">
      <w:pPr>
        <w:bidi w:val="0"/>
        <w:jc w:val="left"/>
        <w:rPr>
          <w:rFonts w:hint="default" w:ascii="Times New Roman" w:hAnsi="Times New Roman" w:cs="Times New Roman" w:eastAsiaTheme="minorEastAsia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t>M31  M54</w:t>
      </w:r>
    </w:p>
    <w:p w14:paraId="743D1B8C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22" name="图片 22" descr="9.24AC11-AC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9.24AC11-AC19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DC0E06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t>AC11  AC19</w:t>
      </w:r>
    </w:p>
    <w:p w14:paraId="45D5C123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23" name="图片 23" descr="9.24AC139-AG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9.24AC139-AG28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DA1285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t>AC139  AG28</w:t>
      </w:r>
    </w:p>
    <w:p w14:paraId="27DFE97C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24" name="图片 24" descr="9.24bcrs001-12co8o5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9.24bcrs001-12co8o580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1669DC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t>bcrs001  12co8o580</w:t>
      </w:r>
    </w:p>
    <w:p w14:paraId="3D6E4F4E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25" name="图片 25" descr="9.24M452-AC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9.24M452-AC6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1F5CA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t>M452  AC6</w:t>
      </w:r>
    </w:p>
    <w:p w14:paraId="392AEE39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26" name="图片 26" descr="9.25AG153-YFMS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9.25AG153-YFMS7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7CB84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t>AG153  YFMS7</w:t>
      </w:r>
    </w:p>
    <w:p w14:paraId="231EA388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27" name="图片 27" descr="9.25c20035-12co8o6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9.25c20035-12co8o600"/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AC150D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t>c20035  12co8o600</w:t>
      </w:r>
    </w:p>
    <w:p w14:paraId="65DE175A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28" name="图片 28" descr="9.25C22708星-C17310星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9.25C22708星-C17310星"/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DC9F27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t>c22708  c17310</w:t>
      </w:r>
    </w:p>
    <w:p w14:paraId="5F4358E0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29" name="图片 29" descr="9.25cupub21024958-cupub213198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9.25cupub21024958-cupub21319856"/>
                    <pic:cNvPicPr>
                      <a:picLocks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C0D3C8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t>cupub21024958  cupub21319856</w:t>
      </w:r>
    </w:p>
    <w:p w14:paraId="1686E80D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30" name="图片 30" descr="9.25cupub21618958-cupub306180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 descr="9.25cupub21618958-cupub30618060"/>
                    <pic:cNvPicPr>
                      <a:picLocks noChangeAspect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59A644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t>cupub21618958  cupub30618060</w:t>
      </w:r>
    </w:p>
    <w:p w14:paraId="5668B1A6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31" name="图片 31" descr="9.25cupub30217156-cupud307275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 descr="9.25cupub30217156-cupud30727560"/>
                    <pic:cNvPicPr>
                      <a:picLocks noChangeAspect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7913BF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t>cupub30217156  cupud30727560</w:t>
      </w:r>
    </w:p>
    <w:p w14:paraId="2C15A2C2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32" name="图片 32" descr="9.25cupud00223956-cupub108311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 descr="9.25cupud00223956-cupub10831160"/>
                    <pic:cNvPicPr>
                      <a:picLocks noChangeAspect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8AEA92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t>cupu</w:t>
      </w: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t>d</w:t>
      </w: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t>00223956  cupub10831160</w:t>
      </w:r>
    </w:p>
    <w:p w14:paraId="65B6F133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33" name="图片 33" descr="9.25cupud11716058-cupub217185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 descr="9.25cupud11716058-cupub21718558"/>
                    <pic:cNvPicPr>
                      <a:picLocks noChangeAspect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DF1D71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t>cupud11716058  cupub21718558</w:t>
      </w:r>
    </w:p>
    <w:p w14:paraId="04FB97F2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34" name="图片 34" descr="9.25M493-C26126星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 descr="9.25M493-C26126星"/>
                    <pic:cNvPicPr>
                      <a:picLocks noChangeAspect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99CFC2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t>M493  c26126</w:t>
      </w:r>
    </w:p>
    <w:p w14:paraId="5DE995FE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35" name="图片 35" descr="9.25ptms7189225-ptms42150162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 descr="9.25ptms7189225-ptms4215016225"/>
                    <pic:cNvPicPr>
                      <a:picLocks noChangeAspect="1"/>
                    </pic:cNvPicPr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F6E0EA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t>ptms7189225  ptms4215016225</w:t>
      </w:r>
    </w:p>
    <w:p w14:paraId="3ED90DDC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36" name="图片 36" descr="9.25ptms313214555-YFMS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 descr="9.25ptms313214555-YFMS20"/>
                    <pic:cNvPicPr>
                      <a:picLocks noChangeAspect="1"/>
                    </pic:cNvPicPr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E417B0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t>ptms313214555  YFMS20</w:t>
      </w:r>
    </w:p>
    <w:p w14:paraId="7DE0CE3D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37" name="图片 37" descr="9.25YFMS15-YFMS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 descr="9.25YFMS15-YFMS46"/>
                    <pic:cNvPicPr>
                      <a:picLocks noChangeAspect="1"/>
                    </pic:cNvPicPr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1D810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t>YFMS15  YFMS46</w:t>
      </w:r>
    </w:p>
    <w:p w14:paraId="0A993513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38" name="图片 38" descr="9.25YFMS29-YFMS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 descr="9.25YFMS29-YFMS53"/>
                    <pic:cNvPicPr>
                      <a:picLocks noChangeAspect="1"/>
                    </pic:cNvPicPr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2C6856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t>YFMS29  YFMS53</w:t>
      </w:r>
    </w:p>
    <w:p w14:paraId="06DCD579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39" name="图片 39" descr="9.25YFMS54-YFMS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 descr="9.25YFMS54-YFMS77"/>
                    <pic:cNvPicPr>
                      <a:picLocks noChangeAspect="1"/>
                    </pic:cNvPicPr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0D801B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t>YFMS54  YFMS77</w:t>
      </w:r>
    </w:p>
    <w:p w14:paraId="468BE321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40" name="图片 40" descr="9.25YFMS57-YFMS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" descr="9.25YFMS57-YFMS90"/>
                    <pic:cNvPicPr>
                      <a:picLocks noChangeAspect="1"/>
                    </pic:cNvPicPr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21958B">
      <w:pPr>
        <w:bidi w:val="0"/>
        <w:jc w:val="left"/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t>YFMS57  YFMS90</w:t>
      </w:r>
    </w:p>
    <w:p w14:paraId="75D1E20A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41" name="图片 41" descr="9.25YFMS91-YFMS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" descr="9.25YFMS91-YFMS11"/>
                    <pic:cNvPicPr>
                      <a:picLocks noChangeAspect="1"/>
                    </pic:cNvPicPr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DA6262">
      <w:pPr>
        <w:bidi w:val="0"/>
        <w:jc w:val="left"/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t>YFMS91  YFMS11</w:t>
      </w:r>
    </w:p>
    <w:p w14:paraId="3299DCCB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42" name="图片 42" descr="9.27c232-ZP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 descr="9.27c232-ZP40"/>
                    <pic:cNvPicPr>
                      <a:picLocks noChangeAspect="1"/>
                    </pic:cNvPicPr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1CB0B7">
      <w:pPr>
        <w:bidi w:val="0"/>
        <w:jc w:val="left"/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t>c232  ZP40</w:t>
      </w:r>
    </w:p>
    <w:p w14:paraId="414D87DF">
      <w:pPr>
        <w:bidi w:val="0"/>
        <w:jc w:val="left"/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43" name="图片 43" descr="9.27c23578-c228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43" descr="9.27c23578-c22876"/>
                    <pic:cNvPicPr>
                      <a:picLocks noChangeAspect="1"/>
                    </pic:cNvPicPr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B6C062">
      <w:pPr>
        <w:bidi w:val="0"/>
        <w:jc w:val="left"/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t>c23578  c22876</w:t>
      </w:r>
    </w:p>
    <w:p w14:paraId="4A74CFCB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44" name="图片 44" descr="9.27c23770-c269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44" descr="9.27c23770-c26949"/>
                    <pic:cNvPicPr>
                      <a:picLocks noChangeAspect="1"/>
                    </pic:cNvPicPr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E9374A">
      <w:pPr>
        <w:bidi w:val="0"/>
        <w:jc w:val="left"/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t>c23770  c26949</w:t>
      </w:r>
    </w:p>
    <w:p w14:paraId="144FF9C6">
      <w:pPr>
        <w:bidi w:val="0"/>
        <w:jc w:val="left"/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45" name="图片 45" descr="9.27c26770-c226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45" descr="9.27c26770-c22604"/>
                    <pic:cNvPicPr>
                      <a:picLocks noChangeAspect="1"/>
                    </pic:cNvPicPr>
                  </pic:nvPicPr>
                  <pic:blipFill>
                    <a:blip r:embed="rId47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EA4AFC">
      <w:pPr>
        <w:bidi w:val="0"/>
        <w:jc w:val="left"/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t>c26770  c22604</w:t>
      </w:r>
    </w:p>
    <w:p w14:paraId="3D094C01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46" name="图片 46" descr="9.27c26938-c257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46" descr="9.27c26938-c25711"/>
                    <pic:cNvPicPr>
                      <a:picLocks noChangeAspect="1"/>
                    </pic:cNvPicPr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75245F">
      <w:pPr>
        <w:bidi w:val="0"/>
        <w:jc w:val="left"/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t>c26938  c25711</w:t>
      </w:r>
    </w:p>
    <w:p w14:paraId="13C66BCE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47" name="图片 47" descr="9.27ZP1-ZP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47" descr="9.27ZP1-ZP5"/>
                    <pic:cNvPicPr>
                      <a:picLocks noChangeAspect="1"/>
                    </pic:cNvPicPr>
                  </pic:nvPicPr>
                  <pic:blipFill>
                    <a:blip r:embed="rId49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9899E3">
      <w:pPr>
        <w:bidi w:val="0"/>
        <w:jc w:val="left"/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t>ZP1  ZP5</w:t>
      </w:r>
    </w:p>
    <w:p w14:paraId="3AF6D63B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48" name="图片 48" descr="9.27ZP7-ZP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48" descr="9.27ZP7-ZP17"/>
                    <pic:cNvPicPr>
                      <a:picLocks noChangeAspect="1"/>
                    </pic:cNvPicPr>
                  </pic:nvPicPr>
                  <pic:blipFill>
                    <a:blip r:embed="rId50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480AEA">
      <w:pPr>
        <w:bidi w:val="0"/>
        <w:jc w:val="left"/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t>ZP7  ZP17</w:t>
      </w:r>
    </w:p>
    <w:p w14:paraId="24CE1B20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49" name="图片 49" descr="9.27ZP8-ZP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49" descr="9.27ZP8-ZP28"/>
                    <pic:cNvPicPr>
                      <a:picLocks noChangeAspect="1"/>
                    </pic:cNvPicPr>
                  </pic:nvPicPr>
                  <pic:blipFill>
                    <a:blip r:embed="rId51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ED2D83">
      <w:pPr>
        <w:bidi w:val="0"/>
        <w:jc w:val="left"/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t>ZP8  ZP28</w:t>
      </w:r>
    </w:p>
    <w:p w14:paraId="5BA8BE91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50" name="图片 50" descr="9.27ZP13-ZP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图片 50" descr="9.27ZP13-ZP4"/>
                    <pic:cNvPicPr>
                      <a:picLocks noChangeAspect="1"/>
                    </pic:cNvPicPr>
                  </pic:nvPicPr>
                  <pic:blipFill>
                    <a:blip r:embed="rId52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E9918A">
      <w:pPr>
        <w:bidi w:val="0"/>
        <w:jc w:val="left"/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t>ZP13  ZP4</w:t>
      </w:r>
    </w:p>
    <w:p w14:paraId="66E139F5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51" name="图片 51" descr="9.27ZP22-c185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图片 51" descr="9.27ZP22-c18564"/>
                    <pic:cNvPicPr>
                      <a:picLocks noChangeAspect="1"/>
                    </pic:cNvPicPr>
                  </pic:nvPicPr>
                  <pic:blipFill>
                    <a:blip r:embed="rId53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3D6E4B">
      <w:pPr>
        <w:bidi w:val="0"/>
        <w:jc w:val="left"/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t>ZP22  c18564</w:t>
      </w:r>
    </w:p>
    <w:p w14:paraId="5787E6D3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52" name="图片 52" descr="9.27ZP32-ZP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图片 52" descr="9.27ZP32-ZP35"/>
                    <pic:cNvPicPr>
                      <a:picLocks noChangeAspect="1"/>
                    </pic:cNvPicPr>
                  </pic:nvPicPr>
                  <pic:blipFill>
                    <a:blip r:embed="rId54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C34EBA">
      <w:pPr>
        <w:bidi w:val="0"/>
        <w:jc w:val="left"/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t>ZP32  ZP35</w:t>
      </w:r>
    </w:p>
    <w:p w14:paraId="3ECF79A5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53" name="图片 53" descr="9.27ZP41-ZP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图片 53" descr="9.27ZP41-ZP43"/>
                    <pic:cNvPicPr>
                      <a:picLocks noChangeAspect="1"/>
                    </pic:cNvPicPr>
                  </pic:nvPicPr>
                  <pic:blipFill>
                    <a:blip r:embed="rId55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72F61">
      <w:pPr>
        <w:bidi w:val="0"/>
        <w:jc w:val="left"/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t>ZP41  ZP43</w:t>
      </w:r>
    </w:p>
    <w:p w14:paraId="212BD6FE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54" name="图片 54" descr="9.28L7-ZP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图片 54" descr="9.28L7-ZP10"/>
                    <pic:cNvPicPr>
                      <a:picLocks noChangeAspect="1"/>
                    </pic:cNvPicPr>
                  </pic:nvPicPr>
                  <pic:blipFill>
                    <a:blip r:embed="rId56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C1C395">
      <w:pPr>
        <w:bidi w:val="0"/>
        <w:jc w:val="left"/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t>L7  ZP10</w:t>
      </w:r>
    </w:p>
    <w:p w14:paraId="4CD0B369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55" name="图片 55" descr="9.28M60-M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图片 55" descr="9.28M60-M120"/>
                    <pic:cNvPicPr>
                      <a:picLocks noChangeAspect="1"/>
                    </pic:cNvPicPr>
                  </pic:nvPicPr>
                  <pic:blipFill>
                    <a:blip r:embed="rId57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A78214">
      <w:pPr>
        <w:bidi w:val="0"/>
        <w:jc w:val="left"/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t>M60  M120</w:t>
      </w:r>
    </w:p>
    <w:p w14:paraId="7EB5379B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56" name="图片 56" descr="9.28M64-M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图片 56" descr="9.28M64-M97"/>
                    <pic:cNvPicPr>
                      <a:picLocks noChangeAspect="1"/>
                    </pic:cNvPicPr>
                  </pic:nvPicPr>
                  <pic:blipFill>
                    <a:blip r:embed="rId58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0BCF32">
      <w:pPr>
        <w:bidi w:val="0"/>
        <w:jc w:val="left"/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t>M64  M97</w:t>
      </w:r>
    </w:p>
    <w:p w14:paraId="09D14E86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57" name="图片 57" descr="9.28M67-ZP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图片 57" descr="9.28M67-ZP23"/>
                    <pic:cNvPicPr>
                      <a:picLocks noChangeAspect="1"/>
                    </pic:cNvPicPr>
                  </pic:nvPicPr>
                  <pic:blipFill>
                    <a:blip r:embed="rId59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C5073">
      <w:pPr>
        <w:bidi w:val="0"/>
        <w:jc w:val="left"/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t>M67  ZP23</w:t>
      </w:r>
    </w:p>
    <w:p w14:paraId="3DE6C4E3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58" name="图片 58" descr="9.28M83-M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图片 58" descr="9.28M83-M61"/>
                    <pic:cNvPicPr>
                      <a:picLocks noChangeAspect="1"/>
                    </pic:cNvPicPr>
                  </pic:nvPicPr>
                  <pic:blipFill>
                    <a:blip r:embed="rId60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A1AD9">
      <w:pPr>
        <w:bidi w:val="0"/>
        <w:jc w:val="left"/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t>M83  M61</w:t>
      </w:r>
    </w:p>
    <w:p w14:paraId="356ACCCD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59" name="图片 59" descr="9.28M85-M1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图片 59" descr="9.28M85-M137"/>
                    <pic:cNvPicPr>
                      <a:picLocks noChangeAspect="1"/>
                    </pic:cNvPicPr>
                  </pic:nvPicPr>
                  <pic:blipFill>
                    <a:blip r:embed="rId61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06FEC1">
      <w:pPr>
        <w:bidi w:val="0"/>
        <w:jc w:val="left"/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t>M85  M137</w:t>
      </w:r>
    </w:p>
    <w:p w14:paraId="677A3547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60" name="图片 60" descr="9.28M99-M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图片 60" descr="9.28M99-M68"/>
                    <pic:cNvPicPr>
                      <a:picLocks noChangeAspect="1"/>
                    </pic:cNvPicPr>
                  </pic:nvPicPr>
                  <pic:blipFill>
                    <a:blip r:embed="rId62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0A805E">
      <w:pPr>
        <w:bidi w:val="0"/>
        <w:jc w:val="left"/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t>M99  M68</w:t>
      </w:r>
    </w:p>
    <w:p w14:paraId="7B885399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61" name="图片 61" descr="9.28M104-M8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图片 61" descr="9.28M104-M822"/>
                    <pic:cNvPicPr>
                      <a:picLocks noChangeAspect="1"/>
                    </pic:cNvPicPr>
                  </pic:nvPicPr>
                  <pic:blipFill>
                    <a:blip r:embed="rId63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043237">
      <w:pPr>
        <w:bidi w:val="0"/>
        <w:jc w:val="left"/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t>M104  M822</w:t>
      </w:r>
    </w:p>
    <w:p w14:paraId="6D7F4750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62" name="图片 62" descr="9.28M121-M8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图片 62" descr="9.28M121-M821"/>
                    <pic:cNvPicPr>
                      <a:picLocks noChangeAspect="1"/>
                    </pic:cNvPicPr>
                  </pic:nvPicPr>
                  <pic:blipFill>
                    <a:blip r:embed="rId64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9BB617">
      <w:pPr>
        <w:bidi w:val="0"/>
        <w:jc w:val="left"/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t>M121  M821</w:t>
      </w:r>
    </w:p>
    <w:p w14:paraId="32C3FBBA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63" name="图片 63" descr="9.28M123-M1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图片 63" descr="9.28M123-M154"/>
                    <pic:cNvPicPr>
                      <a:picLocks noChangeAspect="1"/>
                    </pic:cNvPicPr>
                  </pic:nvPicPr>
                  <pic:blipFill>
                    <a:blip r:embed="rId65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0CAFA">
      <w:pPr>
        <w:bidi w:val="0"/>
        <w:jc w:val="left"/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t>M123  M154</w:t>
      </w:r>
    </w:p>
    <w:p w14:paraId="47782CCF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64" name="图片 64" descr="9.28M148-M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图片 64" descr="9.28M148-M124"/>
                    <pic:cNvPicPr>
                      <a:picLocks noChangeAspect="1"/>
                    </pic:cNvPicPr>
                  </pic:nvPicPr>
                  <pic:blipFill>
                    <a:blip r:embed="rId66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43F94B">
      <w:pPr>
        <w:bidi w:val="0"/>
        <w:jc w:val="left"/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t>M148  M124</w:t>
      </w:r>
    </w:p>
    <w:p w14:paraId="2FAFC36A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65" name="图片 65" descr="9.28M155-ZP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图片 65" descr="9.28M155-ZP14"/>
                    <pic:cNvPicPr>
                      <a:picLocks noChangeAspect="1"/>
                    </pic:cNvPicPr>
                  </pic:nvPicPr>
                  <pic:blipFill>
                    <a:blip r:embed="rId67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87514D">
      <w:pPr>
        <w:bidi w:val="0"/>
        <w:jc w:val="left"/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t>M155  ZP14</w:t>
      </w:r>
    </w:p>
    <w:p w14:paraId="17DA40D3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66" name="图片 66" descr="9.28M156-M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图片 66" descr="9.28M156-M66"/>
                    <pic:cNvPicPr>
                      <a:picLocks noChangeAspect="1"/>
                    </pic:cNvPicPr>
                  </pic:nvPicPr>
                  <pic:blipFill>
                    <a:blip r:embed="rId68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1FD22F">
      <w:pPr>
        <w:bidi w:val="0"/>
        <w:jc w:val="left"/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t>M156  M66</w:t>
      </w:r>
    </w:p>
    <w:p w14:paraId="166F0F19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67" name="图片 67" descr="9.28ZP24-ZP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图片 67" descr="9.28ZP24-ZP21"/>
                    <pic:cNvPicPr>
                      <a:picLocks noChangeAspect="1"/>
                    </pic:cNvPicPr>
                  </pic:nvPicPr>
                  <pic:blipFill>
                    <a:blip r:embed="rId69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018A36">
      <w:pPr>
        <w:bidi w:val="0"/>
        <w:jc w:val="left"/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t>ZP24  ZP21</w:t>
      </w:r>
    </w:p>
    <w:p w14:paraId="7998BFF2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68" name="图片 68" descr="9.28ZP25-ZP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图片 68" descr="9.28ZP25-ZP30"/>
                    <pic:cNvPicPr>
                      <a:picLocks noChangeAspect="1"/>
                    </pic:cNvPicPr>
                  </pic:nvPicPr>
                  <pic:blipFill>
                    <a:blip r:embed="rId70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0E7616">
      <w:pPr>
        <w:bidi w:val="0"/>
        <w:jc w:val="left"/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t>ZP25  ZP30</w:t>
      </w:r>
    </w:p>
    <w:p w14:paraId="51CF33AC">
      <w:pPr>
        <w:bidi w:val="0"/>
        <w:jc w:val="left"/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69" name="图片 69" descr="9.2412co8o576-12co8o5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图片 69" descr="9.2412co8o576-12co8o592"/>
                    <pic:cNvPicPr>
                      <a:picLocks noChangeAspect="1"/>
                    </pic:cNvPicPr>
                  </pic:nvPicPr>
                  <pic:blipFill>
                    <a:blip r:embed="rId71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F285DC">
      <w:pPr>
        <w:bidi w:val="0"/>
        <w:jc w:val="left"/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t>12co8o576  12co8o592</w:t>
      </w:r>
    </w:p>
    <w:p w14:paraId="028AE033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70" name="图片 70" descr="9.2412co8o586-12co8o5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图片 70" descr="9.2412co8o586-12co8o588"/>
                    <pic:cNvPicPr>
                      <a:picLocks noChangeAspect="1"/>
                    </pic:cNvPicPr>
                  </pic:nvPicPr>
                  <pic:blipFill>
                    <a:blip r:embed="rId72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0D349D">
      <w:pPr>
        <w:bidi w:val="0"/>
        <w:jc w:val="left"/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t>12co8o586  12co8o588</w:t>
      </w:r>
    </w:p>
    <w:p w14:paraId="2BC2BA33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71" name="图片 71" descr="9.2412co8o590-12co8o5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图片 71" descr="9.2412co8o590-12co8o598"/>
                    <pic:cNvPicPr>
                      <a:picLocks noChangeAspect="1"/>
                    </pic:cNvPicPr>
                  </pic:nvPicPr>
                  <pic:blipFill>
                    <a:blip r:embed="rId73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638847">
      <w:pPr>
        <w:bidi w:val="0"/>
        <w:jc w:val="left"/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t>12co8o590  12co8o598</w:t>
      </w:r>
    </w:p>
    <w:p w14:paraId="3E71F2ED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72" name="图片 72" descr="9.2412co8o596-12co8o6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图片 72" descr="9.2412co8o596-12co8o602"/>
                    <pic:cNvPicPr>
                      <a:picLocks noChangeAspect="1"/>
                    </pic:cNvPicPr>
                  </pic:nvPicPr>
                  <pic:blipFill>
                    <a:blip r:embed="rId74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05346">
      <w:pPr>
        <w:bidi w:val="0"/>
        <w:jc w:val="left"/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t>12co8o596  12co8o602</w:t>
      </w:r>
    </w:p>
    <w:p w14:paraId="2ACDDB53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73" name="图片 73" descr="9.2412co8o604-12co8o6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图片 73" descr="9.2412co8o604-12co8o606"/>
                    <pic:cNvPicPr>
                      <a:picLocks noChangeAspect="1"/>
                    </pic:cNvPicPr>
                  </pic:nvPicPr>
                  <pic:blipFill>
                    <a:blip r:embed="rId75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4C4262">
      <w:pPr>
        <w:bidi w:val="0"/>
        <w:jc w:val="left"/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t>12co8o604  12co8o606</w:t>
      </w:r>
    </w:p>
    <w:p w14:paraId="585A661B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74" name="图片 74" descr="9.2512co8o594-12co8o5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图片 74" descr="9.2512co8o594-12co8o578"/>
                    <pic:cNvPicPr>
                      <a:picLocks noChangeAspect="1"/>
                    </pic:cNvPicPr>
                  </pic:nvPicPr>
                  <pic:blipFill>
                    <a:blip r:embed="rId76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432734">
      <w:pPr>
        <w:bidi w:val="0"/>
        <w:jc w:val="left"/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t>12co8o594  12co8o578</w:t>
      </w:r>
    </w:p>
    <w:p w14:paraId="1ECF1074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drawing>
          <wp:inline distT="0" distB="0" distL="114300" distR="114300">
            <wp:extent cx="4114800" cy="3057525"/>
            <wp:effectExtent l="0" t="0" r="0" b="9525"/>
            <wp:docPr id="75" name="图片 75" descr="9.2512co8o608-cupua313305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图片 75" descr="9.2512co8o608-cupua31330558"/>
                    <pic:cNvPicPr>
                      <a:picLocks noChangeAspect="1"/>
                    </pic:cNvPicPr>
                  </pic:nvPicPr>
                  <pic:blipFill>
                    <a:blip r:embed="rId77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F773D2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8"/>
          <w:szCs w:val="28"/>
          <w:lang w:val="en-US" w:eastAsia="zh-CN" w:bidi="ar-SA"/>
        </w:rPr>
        <w:t>12co8o608  cupua31330558</w:t>
      </w:r>
    </w:p>
    <w:p w14:paraId="298EEA41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</w:p>
    <w:p w14:paraId="7EABFFB5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</w:p>
    <w:p w14:paraId="78C8E12F">
      <w:p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6878A1"/>
    <w:rsid w:val="386878A1"/>
    <w:rsid w:val="7BA60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8" Type="http://schemas.openxmlformats.org/officeDocument/2006/relationships/fontTable" Target="fontTable.xml"/><Relationship Id="rId77" Type="http://schemas.openxmlformats.org/officeDocument/2006/relationships/image" Target="media/image74.jpeg"/><Relationship Id="rId76" Type="http://schemas.openxmlformats.org/officeDocument/2006/relationships/image" Target="media/image73.jpeg"/><Relationship Id="rId75" Type="http://schemas.openxmlformats.org/officeDocument/2006/relationships/image" Target="media/image72.jpeg"/><Relationship Id="rId74" Type="http://schemas.openxmlformats.org/officeDocument/2006/relationships/image" Target="media/image71.jpeg"/><Relationship Id="rId73" Type="http://schemas.openxmlformats.org/officeDocument/2006/relationships/image" Target="media/image70.jpeg"/><Relationship Id="rId72" Type="http://schemas.openxmlformats.org/officeDocument/2006/relationships/image" Target="media/image69.jpeg"/><Relationship Id="rId71" Type="http://schemas.openxmlformats.org/officeDocument/2006/relationships/image" Target="media/image68.jpeg"/><Relationship Id="rId70" Type="http://schemas.openxmlformats.org/officeDocument/2006/relationships/image" Target="media/image67.jpeg"/><Relationship Id="rId7" Type="http://schemas.openxmlformats.org/officeDocument/2006/relationships/image" Target="media/image4.jpeg"/><Relationship Id="rId69" Type="http://schemas.openxmlformats.org/officeDocument/2006/relationships/image" Target="media/image66.jpeg"/><Relationship Id="rId68" Type="http://schemas.openxmlformats.org/officeDocument/2006/relationships/image" Target="media/image65.jpeg"/><Relationship Id="rId67" Type="http://schemas.openxmlformats.org/officeDocument/2006/relationships/image" Target="media/image64.jpeg"/><Relationship Id="rId66" Type="http://schemas.openxmlformats.org/officeDocument/2006/relationships/image" Target="media/image63.jpeg"/><Relationship Id="rId65" Type="http://schemas.openxmlformats.org/officeDocument/2006/relationships/image" Target="media/image62.jpeg"/><Relationship Id="rId64" Type="http://schemas.openxmlformats.org/officeDocument/2006/relationships/image" Target="media/image61.jpeg"/><Relationship Id="rId63" Type="http://schemas.openxmlformats.org/officeDocument/2006/relationships/image" Target="media/image60.jpeg"/><Relationship Id="rId62" Type="http://schemas.openxmlformats.org/officeDocument/2006/relationships/image" Target="media/image59.jpeg"/><Relationship Id="rId61" Type="http://schemas.openxmlformats.org/officeDocument/2006/relationships/image" Target="media/image58.jpeg"/><Relationship Id="rId60" Type="http://schemas.openxmlformats.org/officeDocument/2006/relationships/image" Target="media/image57.jpeg"/><Relationship Id="rId6" Type="http://schemas.openxmlformats.org/officeDocument/2006/relationships/image" Target="media/image3.jpeg"/><Relationship Id="rId59" Type="http://schemas.openxmlformats.org/officeDocument/2006/relationships/image" Target="media/image56.jpeg"/><Relationship Id="rId58" Type="http://schemas.openxmlformats.org/officeDocument/2006/relationships/image" Target="media/image55.jpeg"/><Relationship Id="rId57" Type="http://schemas.openxmlformats.org/officeDocument/2006/relationships/image" Target="media/image54.jpeg"/><Relationship Id="rId56" Type="http://schemas.openxmlformats.org/officeDocument/2006/relationships/image" Target="media/image53.jpeg"/><Relationship Id="rId55" Type="http://schemas.openxmlformats.org/officeDocument/2006/relationships/image" Target="media/image52.jpeg"/><Relationship Id="rId54" Type="http://schemas.openxmlformats.org/officeDocument/2006/relationships/image" Target="media/image51.jpeg"/><Relationship Id="rId53" Type="http://schemas.openxmlformats.org/officeDocument/2006/relationships/image" Target="media/image50.jpeg"/><Relationship Id="rId52" Type="http://schemas.openxmlformats.org/officeDocument/2006/relationships/image" Target="media/image49.jpeg"/><Relationship Id="rId51" Type="http://schemas.openxmlformats.org/officeDocument/2006/relationships/image" Target="media/image48.jpeg"/><Relationship Id="rId50" Type="http://schemas.openxmlformats.org/officeDocument/2006/relationships/image" Target="media/image47.jpeg"/><Relationship Id="rId5" Type="http://schemas.openxmlformats.org/officeDocument/2006/relationships/image" Target="media/image2.jpeg"/><Relationship Id="rId49" Type="http://schemas.openxmlformats.org/officeDocument/2006/relationships/image" Target="media/image46.jpeg"/><Relationship Id="rId48" Type="http://schemas.openxmlformats.org/officeDocument/2006/relationships/image" Target="media/image45.jpeg"/><Relationship Id="rId47" Type="http://schemas.openxmlformats.org/officeDocument/2006/relationships/image" Target="media/image44.jpeg"/><Relationship Id="rId46" Type="http://schemas.openxmlformats.org/officeDocument/2006/relationships/image" Target="media/image43.jpeg"/><Relationship Id="rId45" Type="http://schemas.openxmlformats.org/officeDocument/2006/relationships/image" Target="media/image42.jpeg"/><Relationship Id="rId44" Type="http://schemas.openxmlformats.org/officeDocument/2006/relationships/image" Target="media/image41.jpeg"/><Relationship Id="rId43" Type="http://schemas.openxmlformats.org/officeDocument/2006/relationships/image" Target="media/image40.jpeg"/><Relationship Id="rId42" Type="http://schemas.openxmlformats.org/officeDocument/2006/relationships/image" Target="media/image39.jpeg"/><Relationship Id="rId41" Type="http://schemas.openxmlformats.org/officeDocument/2006/relationships/image" Target="media/image38.jpeg"/><Relationship Id="rId40" Type="http://schemas.openxmlformats.org/officeDocument/2006/relationships/image" Target="media/image37.jpeg"/><Relationship Id="rId4" Type="http://schemas.openxmlformats.org/officeDocument/2006/relationships/image" Target="media/image1.jpeg"/><Relationship Id="rId39" Type="http://schemas.openxmlformats.org/officeDocument/2006/relationships/image" Target="media/image36.jpeg"/><Relationship Id="rId38" Type="http://schemas.openxmlformats.org/officeDocument/2006/relationships/image" Target="media/image35.jpeg"/><Relationship Id="rId37" Type="http://schemas.openxmlformats.org/officeDocument/2006/relationships/image" Target="media/image34.jpeg"/><Relationship Id="rId36" Type="http://schemas.openxmlformats.org/officeDocument/2006/relationships/image" Target="media/image33.jpeg"/><Relationship Id="rId35" Type="http://schemas.openxmlformats.org/officeDocument/2006/relationships/image" Target="media/image32.jpeg"/><Relationship Id="rId34" Type="http://schemas.openxmlformats.org/officeDocument/2006/relationships/image" Target="media/image31.jpeg"/><Relationship Id="rId33" Type="http://schemas.openxmlformats.org/officeDocument/2006/relationships/image" Target="media/image30.jpeg"/><Relationship Id="rId32" Type="http://schemas.openxmlformats.org/officeDocument/2006/relationships/image" Target="media/image29.jpeg"/><Relationship Id="rId31" Type="http://schemas.openxmlformats.org/officeDocument/2006/relationships/image" Target="media/image28.jpeg"/><Relationship Id="rId30" Type="http://schemas.openxmlformats.org/officeDocument/2006/relationships/image" Target="media/image27.jpeg"/><Relationship Id="rId3" Type="http://schemas.openxmlformats.org/officeDocument/2006/relationships/theme" Target="theme/theme1.xml"/><Relationship Id="rId29" Type="http://schemas.openxmlformats.org/officeDocument/2006/relationships/image" Target="media/image26.jpeg"/><Relationship Id="rId28" Type="http://schemas.openxmlformats.org/officeDocument/2006/relationships/image" Target="media/image25.jpeg"/><Relationship Id="rId27" Type="http://schemas.openxmlformats.org/officeDocument/2006/relationships/image" Target="media/image24.jpeg"/><Relationship Id="rId26" Type="http://schemas.openxmlformats.org/officeDocument/2006/relationships/image" Target="media/image23.jpeg"/><Relationship Id="rId25" Type="http://schemas.openxmlformats.org/officeDocument/2006/relationships/image" Target="media/image22.jpeg"/><Relationship Id="rId24" Type="http://schemas.openxmlformats.org/officeDocument/2006/relationships/image" Target="media/image21.jpeg"/><Relationship Id="rId23" Type="http://schemas.openxmlformats.org/officeDocument/2006/relationships/image" Target="media/image20.jpeg"/><Relationship Id="rId22" Type="http://schemas.openxmlformats.org/officeDocument/2006/relationships/image" Target="media/image19.jpeg"/><Relationship Id="rId21" Type="http://schemas.openxmlformats.org/officeDocument/2006/relationships/image" Target="media/image18.jpeg"/><Relationship Id="rId20" Type="http://schemas.openxmlformats.org/officeDocument/2006/relationships/image" Target="media/image17.jpeg"/><Relationship Id="rId2" Type="http://schemas.openxmlformats.org/officeDocument/2006/relationships/settings" Target="settings.xml"/><Relationship Id="rId19" Type="http://schemas.openxmlformats.org/officeDocument/2006/relationships/image" Target="media/image16.jpeg"/><Relationship Id="rId18" Type="http://schemas.openxmlformats.org/officeDocument/2006/relationships/image" Target="media/image15.jpeg"/><Relationship Id="rId17" Type="http://schemas.openxmlformats.org/officeDocument/2006/relationships/image" Target="media/image14.jpeg"/><Relationship Id="rId16" Type="http://schemas.openxmlformats.org/officeDocument/2006/relationships/image" Target="media/image13.jpeg"/><Relationship Id="rId15" Type="http://schemas.openxmlformats.org/officeDocument/2006/relationships/image" Target="media/image12.jpeg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8</Pages>
  <Words>154</Words>
  <Characters>924</Characters>
  <Lines>0</Lines>
  <Paragraphs>0</Paragraphs>
  <TotalTime>57</TotalTime>
  <ScaleCrop>false</ScaleCrop>
  <LinksUpToDate>false</LinksUpToDate>
  <CharactersWithSpaces>1078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6T14:36:00Z</dcterms:created>
  <dc:creator>Huiping Zeng</dc:creator>
  <cp:lastModifiedBy>Huiping Zeng</cp:lastModifiedBy>
  <dcterms:modified xsi:type="dcterms:W3CDTF">2025-01-08T09:42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9356A2B13DEE46838CB3E6C3B6CAE60E_11</vt:lpwstr>
  </property>
  <property fmtid="{D5CDD505-2E9C-101B-9397-08002B2CF9AE}" pid="4" name="KSOTemplateDocerSaveRecord">
    <vt:lpwstr>eyJoZGlkIjoiY2I4MTVhYWJiYjk3M2RiODQ5NzAwYzcwZDgzMjQ4MDUiLCJ1c2VySWQiOiIyNDU2NzcwNzEifQ==</vt:lpwstr>
  </property>
</Properties>
</file>